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01"/>
        <w:gridCol w:w="1832"/>
        <w:gridCol w:w="752"/>
        <w:gridCol w:w="1832"/>
        <w:gridCol w:w="783"/>
      </w:tblGrid>
      <w:tr w:rsidR="00617310" w:rsidRPr="000F5646" w14:paraId="58FE81E7" w14:textId="77777777" w:rsidTr="00D66CFF">
        <w:trPr>
          <w:trHeight w:val="340"/>
        </w:trPr>
        <w:tc>
          <w:tcPr>
            <w:tcW w:w="83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2B2ADE" w14:textId="77777777" w:rsidR="00E4700D" w:rsidRDefault="00963436" w:rsidP="00D66CF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 xml:space="preserve">Supplementary </w:t>
            </w:r>
            <w:r w:rsidR="00617310" w:rsidRPr="000F5646">
              <w:rPr>
                <w:rFonts w:ascii="Times New Roman" w:hAnsi="Times New Roman" w:cs="Times New Roman"/>
                <w:b/>
                <w:bCs/>
                <w:sz w:val="24"/>
              </w:rPr>
              <w:t xml:space="preserve">Table </w:t>
            </w:r>
            <w:r w:rsidR="00495228">
              <w:rPr>
                <w:rFonts w:ascii="Times New Roman" w:hAnsi="Times New Roman" w:cs="Times New Roman"/>
                <w:b/>
                <w:bCs/>
                <w:sz w:val="24"/>
              </w:rPr>
              <w:t>S</w:t>
            </w:r>
            <w:r w:rsidR="00617310" w:rsidRPr="000F5646">
              <w:rPr>
                <w:rFonts w:ascii="Times New Roman" w:hAnsi="Times New Roman" w:cs="Times New Roman"/>
                <w:b/>
                <w:bCs/>
                <w:sz w:val="24"/>
              </w:rPr>
              <w:t>2</w:t>
            </w:r>
            <w:r w:rsidR="00617310">
              <w:rPr>
                <w:rFonts w:ascii="Times New Roman" w:hAnsi="Times New Roman" w:cs="Times New Roman"/>
                <w:b/>
                <w:bCs/>
                <w:sz w:val="24"/>
              </w:rPr>
              <w:t>.</w:t>
            </w:r>
            <w:r w:rsidR="00617310" w:rsidRPr="000F5646"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14:paraId="4AF94CA7" w14:textId="7204A49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Univariate and multivariate analyses of USP14 expression and overall survival</w:t>
            </w:r>
          </w:p>
        </w:tc>
      </w:tr>
      <w:tr w:rsidR="00617310" w:rsidRPr="000F5646" w14:paraId="0AACD567" w14:textId="77777777" w:rsidTr="00D66CFF">
        <w:trPr>
          <w:trHeight w:val="32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noWrap/>
            <w:hideMark/>
          </w:tcPr>
          <w:p w14:paraId="36CA4F96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Variables</w:t>
            </w:r>
          </w:p>
        </w:tc>
        <w:tc>
          <w:tcPr>
            <w:tcW w:w="2551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A5C1113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Univariate analysis</w:t>
            </w:r>
          </w:p>
        </w:tc>
        <w:tc>
          <w:tcPr>
            <w:tcW w:w="2630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907C8BE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Multivariate analysis</w:t>
            </w:r>
          </w:p>
        </w:tc>
      </w:tr>
      <w:tr w:rsidR="00617310" w:rsidRPr="000F5646" w14:paraId="007763A1" w14:textId="77777777" w:rsidTr="00D66CF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83829F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 xml:space="preserve">　</w:t>
            </w:r>
          </w:p>
        </w:tc>
        <w:tc>
          <w:tcPr>
            <w:tcW w:w="2551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736DC11" w14:textId="77777777" w:rsidR="00617310" w:rsidRPr="000F5646" w:rsidRDefault="00617310" w:rsidP="00D66CF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HR (95% CI)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r w:rsidRPr="000F5646">
              <w:rPr>
                <w:rFonts w:ascii="Times New Roman" w:hAnsi="Times New Roman" w:cs="Times New Roman"/>
                <w:i/>
                <w:iCs/>
                <w:sz w:val="24"/>
              </w:rPr>
              <w:t>P value</w:t>
            </w:r>
          </w:p>
        </w:tc>
        <w:tc>
          <w:tcPr>
            <w:tcW w:w="2630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EA52488" w14:textId="77777777" w:rsidR="00617310" w:rsidRPr="000F5646" w:rsidRDefault="00617310" w:rsidP="00D66CF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HR (95% CI)</w:t>
            </w:r>
            <w:r>
              <w:rPr>
                <w:rFonts w:ascii="Times New Roman" w:hAnsi="Times New Roman" w:cs="Times New Roman"/>
                <w:sz w:val="24"/>
              </w:rPr>
              <w:t xml:space="preserve">  </w:t>
            </w:r>
            <w:r w:rsidRPr="000F5646">
              <w:rPr>
                <w:rFonts w:ascii="Times New Roman" w:hAnsi="Times New Roman" w:cs="Times New Roman"/>
                <w:i/>
                <w:iCs/>
                <w:sz w:val="24"/>
              </w:rPr>
              <w:t xml:space="preserve">P </w:t>
            </w:r>
            <w:r w:rsidRPr="000F5646">
              <w:rPr>
                <w:rFonts w:ascii="Times New Roman" w:hAnsi="Times New Roman" w:cs="Times New Roman"/>
                <w:sz w:val="24"/>
              </w:rPr>
              <w:t>value</w:t>
            </w:r>
          </w:p>
        </w:tc>
      </w:tr>
      <w:tr w:rsidR="00617310" w:rsidRPr="000F5646" w14:paraId="4CD8AEEA" w14:textId="77777777" w:rsidTr="00D66CFF">
        <w:trPr>
          <w:trHeight w:val="32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noWrap/>
            <w:hideMark/>
          </w:tcPr>
          <w:p w14:paraId="7F35D261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Overall survival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hideMark/>
          </w:tcPr>
          <w:p w14:paraId="4ED4CA9A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noWrap/>
            <w:hideMark/>
          </w:tcPr>
          <w:p w14:paraId="546D4299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hideMark/>
          </w:tcPr>
          <w:p w14:paraId="7EA0BA73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7" w:type="dxa"/>
            <w:tcBorders>
              <w:left w:val="nil"/>
              <w:bottom w:val="nil"/>
              <w:right w:val="nil"/>
            </w:tcBorders>
            <w:noWrap/>
            <w:hideMark/>
          </w:tcPr>
          <w:p w14:paraId="771DC9EE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17310" w:rsidRPr="000F5646" w14:paraId="709F1135" w14:textId="77777777" w:rsidTr="00D66CF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B1FCD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Age (&lt; 54 vs. ≥54 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FB851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1.522</w:t>
            </w:r>
            <w:r w:rsidRPr="000F5646">
              <w:rPr>
                <w:rFonts w:ascii="Times New Roman" w:hAnsi="Times New Roman" w:cs="Times New Roman"/>
                <w:sz w:val="24"/>
              </w:rPr>
              <w:t>（</w:t>
            </w:r>
            <w:r w:rsidRPr="000F5646">
              <w:rPr>
                <w:rFonts w:ascii="Times New Roman" w:hAnsi="Times New Roman" w:cs="Times New Roman"/>
                <w:sz w:val="24"/>
              </w:rPr>
              <w:t>0.902-2.568</w:t>
            </w:r>
            <w:r w:rsidRPr="000F564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EC1C9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0.1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D0501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5A7B1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17310" w:rsidRPr="000F5646" w14:paraId="564E02A4" w14:textId="77777777" w:rsidTr="00D66CF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40B47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Gender (female vs. mal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1615C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1.308</w:t>
            </w:r>
            <w:r w:rsidRPr="000F5646">
              <w:rPr>
                <w:rFonts w:ascii="Times New Roman" w:hAnsi="Times New Roman" w:cs="Times New Roman"/>
                <w:sz w:val="24"/>
              </w:rPr>
              <w:t>（</w:t>
            </w:r>
            <w:r w:rsidRPr="000F5646">
              <w:rPr>
                <w:rFonts w:ascii="Times New Roman" w:hAnsi="Times New Roman" w:cs="Times New Roman"/>
                <w:sz w:val="24"/>
              </w:rPr>
              <w:t>0.619-2.765</w:t>
            </w:r>
            <w:r w:rsidRPr="000F564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0D399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0.4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271DE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730F6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17310" w:rsidRPr="000F5646" w14:paraId="144AA10D" w14:textId="77777777" w:rsidTr="00D66CF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82D0A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Liver cirrhosis (yes vs. no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49BD8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0.684</w:t>
            </w:r>
            <w:r w:rsidRPr="000F5646">
              <w:rPr>
                <w:rFonts w:ascii="Times New Roman" w:hAnsi="Times New Roman" w:cs="Times New Roman"/>
                <w:sz w:val="24"/>
              </w:rPr>
              <w:t>（</w:t>
            </w:r>
            <w:r w:rsidRPr="000F5646">
              <w:rPr>
                <w:rFonts w:ascii="Times New Roman" w:hAnsi="Times New Roman" w:cs="Times New Roman"/>
                <w:sz w:val="24"/>
              </w:rPr>
              <w:t>0.394-1.186</w:t>
            </w:r>
            <w:r w:rsidRPr="000F564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B84B0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0.1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E17E5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7A2BA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17310" w:rsidRPr="000F5646" w14:paraId="012E599D" w14:textId="77777777" w:rsidTr="00D66CF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11D48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Tumor size (&lt; 5 vs. ≥5 c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D176B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1.189(0.698-2.02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8298E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0.5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F0393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91A2F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17310" w:rsidRPr="000F5646" w14:paraId="571099C1" w14:textId="77777777" w:rsidTr="00D66CF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09C06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Tumor multiplicity (single vs. multipl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E70AA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0.767(0.306-1.92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510F0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0.5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77F3B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8F58B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17310" w:rsidRPr="000F5646" w14:paraId="633FDB29" w14:textId="77777777" w:rsidTr="00D66CF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76D29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Vascular invasion (yes vs. no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394E2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0.913</w:t>
            </w:r>
            <w:r w:rsidRPr="000F5646">
              <w:rPr>
                <w:rFonts w:ascii="Times New Roman" w:hAnsi="Times New Roman" w:cs="Times New Roman"/>
                <w:sz w:val="24"/>
              </w:rPr>
              <w:t>（</w:t>
            </w:r>
            <w:r w:rsidRPr="000F5646">
              <w:rPr>
                <w:rFonts w:ascii="Times New Roman" w:hAnsi="Times New Roman" w:cs="Times New Roman"/>
                <w:sz w:val="24"/>
              </w:rPr>
              <w:t>0.330-2.527</w:t>
            </w:r>
            <w:r w:rsidRPr="000F564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39DE2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0.8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CC3A4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A2A91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17310" w:rsidRPr="000F5646" w14:paraId="2CF7A496" w14:textId="77777777" w:rsidTr="00D66CF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78F9C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Tumor differenti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D13BC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1.338(0.818-2.35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AF8BF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0.2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5B557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AB17B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17310" w:rsidRPr="000F5646" w14:paraId="53666160" w14:textId="77777777" w:rsidTr="00D66CF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1CD5C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LNM (yes vs. no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0051C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1.899(0.590-6.11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0CFF9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0.2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76444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E5241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17310" w:rsidRPr="000F5646" w14:paraId="04767650" w14:textId="77777777" w:rsidTr="00D66CF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290F2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Distant metastasis (yes vs. no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F4B0F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1.495(0.465-4.80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F72AA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0.4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EB31C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9FA5C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17310" w:rsidRPr="000F5646" w14:paraId="659F4DD2" w14:textId="77777777" w:rsidTr="00D66CF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59B33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T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FDFF3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1.445(1.000-2.08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F40BF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0.0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3C690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0.646(0.186-2.23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560CC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0.490</w:t>
            </w:r>
          </w:p>
        </w:tc>
      </w:tr>
      <w:tr w:rsidR="00617310" w:rsidRPr="000F5646" w14:paraId="245CA6D7" w14:textId="77777777" w:rsidTr="00D66CF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957B8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Perihepatic organ invasion (yes vs. no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6ECEE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3.096</w:t>
            </w:r>
            <w:r w:rsidRPr="000F5646">
              <w:rPr>
                <w:rFonts w:ascii="Times New Roman" w:hAnsi="Times New Roman" w:cs="Times New Roman"/>
                <w:sz w:val="24"/>
              </w:rPr>
              <w:t>（</w:t>
            </w:r>
            <w:r w:rsidRPr="000F5646">
              <w:rPr>
                <w:rFonts w:ascii="Times New Roman" w:hAnsi="Times New Roman" w:cs="Times New Roman"/>
                <w:sz w:val="24"/>
              </w:rPr>
              <w:t>1.116-8.594</w:t>
            </w:r>
            <w:r w:rsidRPr="000F5646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C646B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0.0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51D50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4.077(0.984-16.891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241A1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0.053</w:t>
            </w:r>
          </w:p>
        </w:tc>
      </w:tr>
      <w:tr w:rsidR="00617310" w:rsidRPr="000F5646" w14:paraId="7683D94F" w14:textId="77777777" w:rsidTr="00D66CF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9486C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TNM Clinical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C0131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1.408(1.003-1.97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6AA37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0.0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CCBBB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2.146(0.612-7.525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0B746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0.233</w:t>
            </w:r>
          </w:p>
        </w:tc>
      </w:tr>
      <w:tr w:rsidR="00617310" w:rsidRPr="000F5646" w14:paraId="218F0349" w14:textId="77777777" w:rsidTr="00D66CFF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34A695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USP14 expression (low vs. high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E777C5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2.011(1.190-3.39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EAB202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0.0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BBD0DE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2.961(1.591-5.510)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489BD4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617310" w:rsidRPr="000F5646" w14:paraId="24B7498E" w14:textId="77777777" w:rsidTr="00D66CFF">
        <w:trPr>
          <w:trHeight w:val="320"/>
        </w:trPr>
        <w:tc>
          <w:tcPr>
            <w:tcW w:w="8300" w:type="dxa"/>
            <w:gridSpan w:val="5"/>
            <w:tcBorders>
              <w:left w:val="nil"/>
              <w:bottom w:val="nil"/>
              <w:right w:val="nil"/>
            </w:tcBorders>
            <w:noWrap/>
            <w:hideMark/>
          </w:tcPr>
          <w:p w14:paraId="067DD73F" w14:textId="77777777" w:rsidR="00617310" w:rsidRPr="000F5646" w:rsidRDefault="00617310" w:rsidP="00D66CFF">
            <w:pPr>
              <w:rPr>
                <w:rFonts w:ascii="Times New Roman" w:hAnsi="Times New Roman" w:cs="Times New Roman"/>
                <w:sz w:val="24"/>
              </w:rPr>
            </w:pPr>
            <w:r w:rsidRPr="000F5646">
              <w:rPr>
                <w:rFonts w:ascii="Times New Roman" w:hAnsi="Times New Roman" w:cs="Times New Roman"/>
                <w:i/>
                <w:iCs/>
                <w:sz w:val="24"/>
              </w:rPr>
              <w:t xml:space="preserve">LNM </w:t>
            </w:r>
            <w:r w:rsidRPr="000F5646">
              <w:rPr>
                <w:rFonts w:ascii="Times New Roman" w:hAnsi="Times New Roman" w:cs="Times New Roman"/>
                <w:sz w:val="24"/>
              </w:rPr>
              <w:t xml:space="preserve">lymph node metastasis, </w:t>
            </w:r>
            <w:r w:rsidRPr="000F5646">
              <w:rPr>
                <w:rFonts w:ascii="Times New Roman" w:hAnsi="Times New Roman" w:cs="Times New Roman"/>
                <w:i/>
                <w:iCs/>
                <w:sz w:val="24"/>
              </w:rPr>
              <w:t>HR</w:t>
            </w:r>
            <w:r w:rsidRPr="000F5646">
              <w:rPr>
                <w:rFonts w:ascii="Times New Roman" w:hAnsi="Times New Roman" w:cs="Times New Roman"/>
                <w:sz w:val="24"/>
              </w:rPr>
              <w:t xml:space="preserve"> hazard ratio, </w:t>
            </w:r>
            <w:r w:rsidRPr="000F5646">
              <w:rPr>
                <w:rFonts w:ascii="Times New Roman" w:hAnsi="Times New Roman" w:cs="Times New Roman"/>
                <w:i/>
                <w:iCs/>
                <w:sz w:val="24"/>
              </w:rPr>
              <w:t>CI</w:t>
            </w:r>
            <w:r w:rsidRPr="000F5646">
              <w:rPr>
                <w:rFonts w:ascii="Times New Roman" w:hAnsi="Times New Roman" w:cs="Times New Roman"/>
                <w:sz w:val="24"/>
              </w:rPr>
              <w:t xml:space="preserve"> confidence interval</w:t>
            </w:r>
          </w:p>
        </w:tc>
      </w:tr>
    </w:tbl>
    <w:p w14:paraId="1C2F0542" w14:textId="77777777" w:rsidR="00202893" w:rsidRPr="00804424" w:rsidRDefault="00D21452"/>
    <w:sectPr w:rsidR="00202893" w:rsidRPr="00804424" w:rsidSect="0081518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44D161" w14:textId="77777777" w:rsidR="00D21452" w:rsidRDefault="00D21452" w:rsidP="00804424">
      <w:r>
        <w:separator/>
      </w:r>
    </w:p>
  </w:endnote>
  <w:endnote w:type="continuationSeparator" w:id="0">
    <w:p w14:paraId="6E2FED4B" w14:textId="77777777" w:rsidR="00D21452" w:rsidRDefault="00D21452" w:rsidP="008044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1C0B40" w14:textId="77777777" w:rsidR="00D21452" w:rsidRDefault="00D21452" w:rsidP="00804424">
      <w:r>
        <w:separator/>
      </w:r>
    </w:p>
  </w:footnote>
  <w:footnote w:type="continuationSeparator" w:id="0">
    <w:p w14:paraId="3B356A25" w14:textId="77777777" w:rsidR="00D21452" w:rsidRDefault="00D21452" w:rsidP="008044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310"/>
    <w:rsid w:val="00026793"/>
    <w:rsid w:val="003C6169"/>
    <w:rsid w:val="00495228"/>
    <w:rsid w:val="005D2B82"/>
    <w:rsid w:val="00617310"/>
    <w:rsid w:val="00804424"/>
    <w:rsid w:val="00963436"/>
    <w:rsid w:val="00A27FAD"/>
    <w:rsid w:val="00D21452"/>
    <w:rsid w:val="00E47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CBF6A3"/>
  <w15:chartTrackingRefBased/>
  <w15:docId w15:val="{A735CEAD-84AF-4C90-AC04-84545A765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731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7310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044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0442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044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044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sl</dc:creator>
  <cp:keywords/>
  <dc:description/>
  <cp:lastModifiedBy>w sl</cp:lastModifiedBy>
  <cp:revision>5</cp:revision>
  <dcterms:created xsi:type="dcterms:W3CDTF">2021-03-26T06:35:00Z</dcterms:created>
  <dcterms:modified xsi:type="dcterms:W3CDTF">2021-04-09T02:25:00Z</dcterms:modified>
</cp:coreProperties>
</file>